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 Appendix. Estimated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completion time and number of errors of the 5 shortened methods.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*</w:t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1985"/>
        <w:gridCol w:w="2010"/>
      </w:tblGrid>
      <w:tr>
        <w:trPr>
          <w:trHeight w:val="1440" w:hRule="atLeast"/>
        </w:trPr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A previous reliability study used for calculating SEM (n=4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An ongoing stud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n=46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Our validity stud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(n=90)</w:t>
            </w:r>
          </w:p>
        </w:tc>
      </w:tr>
      <w:tr>
        <w:trPr>
          <w:trHeight w:val="36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8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an±S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dian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~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quartile)</w:t>
            </w:r>
          </w:p>
        </w:tc>
      </w:tr>
      <w:tr>
        <w:trPr>
          <w:trHeight w:val="330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First 50% of testing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Comple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time, seco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.4±3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0.9±49.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7.9±43.5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Numbe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of erro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 (0~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</w:tr>
      <w:tr>
        <w:trPr>
          <w:trHeight w:val="330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21st~50th percentil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ompletion time, seco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.4±3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0.9±49.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7.9±43.5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Numbe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of erro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 (0~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</w:tr>
      <w:tr>
        <w:trPr>
          <w:trHeight w:val="330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First 60% of test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Comple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time, seco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4.5±37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7.3±59.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.3±52.3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Number of erro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~3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1st~60th percentile of test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Comple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time, seco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4.5±37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7.3±59.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.3±52.3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Numbe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 of erro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~3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5th~65th percentile of test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ompletion time, seco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±4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5.7±64.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8.2±57.2</w:t>
            </w:r>
          </w:p>
        </w:tc>
      </w:tr>
      <w:tr>
        <w:trPr>
          <w:trHeight w:val="375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53" w:hanging="139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Number of error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1.3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~3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~2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The completion time and number of errors of the shortened methods were </w:t>
      </w:r>
      <w:r>
        <w:rPr>
          <w:rFonts w:cs="Times New Roman" w:ascii="Times New Roman" w:hAnsi="Times New Roman"/>
        </w:rPr>
        <w:t>calcul</w:t>
      </w:r>
      <w:r>
        <w:rPr>
          <w:rFonts w:cs="Times New Roman" w:ascii="Times New Roman" w:hAnsi="Times New Roman"/>
        </w:rPr>
        <w:t>ated from the</w:t>
      </w:r>
      <w:r>
        <w:rPr>
          <w:rFonts w:cs="Times New Roman" w:ascii="Times New Roman" w:hAnsi="Times New Roman"/>
        </w:rPr>
        <w:t xml:space="preserve"> patients taking the test in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rrespond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g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6:46:00Z</dcterms:created>
  <dc:creator>owner</dc:creator>
  <dc:description/>
  <cp:keywords/>
  <dc:language>en-US</dc:language>
  <cp:lastModifiedBy>owner</cp:lastModifiedBy>
  <dcterms:modified xsi:type="dcterms:W3CDTF">2018-01-08T06:25:00Z</dcterms:modified>
  <cp:revision>4</cp:revision>
  <dc:subject/>
  <dc:title/>
</cp:coreProperties>
</file>